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E559A" w14:textId="26B01C37" w:rsidR="001C757C" w:rsidRPr="00FB5B40" w:rsidRDefault="001C757C" w:rsidP="006B78A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B5B40">
        <w:rPr>
          <w:rFonts w:ascii="Times New Roman" w:eastAsia="Calibri" w:hAnsi="Times New Roman" w:cs="Times New Roman"/>
          <w:b/>
          <w:sz w:val="24"/>
          <w:szCs w:val="24"/>
        </w:rPr>
        <w:t>ONLINE SUPPLEMENT</w:t>
      </w:r>
    </w:p>
    <w:p w14:paraId="3AD96D23" w14:textId="3AE8642D" w:rsidR="00FB5B40" w:rsidRPr="00FB5B40" w:rsidRDefault="00FB5B40" w:rsidP="00FB5B40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8"/>
          <w:lang w:val="en-GB" w:eastAsia="de-DE"/>
        </w:rPr>
      </w:pPr>
      <w:r w:rsidRPr="00FB5B40">
        <w:rPr>
          <w:rFonts w:ascii="Times New Roman" w:eastAsia="Calibri" w:hAnsi="Times New Roman" w:cs="Times New Roman"/>
          <w:b/>
          <w:bCs/>
          <w:sz w:val="28"/>
          <w:lang w:val="en-GB" w:eastAsia="de-DE"/>
        </w:rPr>
        <w:t xml:space="preserve">Approaches to triage optimization in HPV primary screening: Extended genotyping and p16/Ki-67 dual-stained cytology </w:t>
      </w:r>
      <w:r w:rsidRPr="00FB5B40">
        <w:rPr>
          <w:rFonts w:ascii="Times New Roman" w:eastAsia="Calibri" w:hAnsi="Times New Roman" w:cs="Times New Roman"/>
          <w:b/>
          <w:bCs/>
          <w:sz w:val="28"/>
          <w:lang w:val="en-GB" w:eastAsia="de-DE"/>
        </w:rPr>
        <w:sym w:font="Symbol" w:char="F02D"/>
      </w:r>
      <w:r w:rsidRPr="00FB5B40">
        <w:rPr>
          <w:rFonts w:ascii="Times New Roman" w:eastAsia="Calibri" w:hAnsi="Times New Roman" w:cs="Times New Roman"/>
          <w:b/>
          <w:bCs/>
          <w:sz w:val="28"/>
          <w:lang w:val="en-GB" w:eastAsia="de-DE"/>
        </w:rPr>
        <w:t xml:space="preserve"> retrospective insights from ATHENA</w:t>
      </w:r>
    </w:p>
    <w:p w14:paraId="423CA6C4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GB"/>
        </w:rPr>
      </w:pPr>
    </w:p>
    <w:p w14:paraId="2BD678E2" w14:textId="77777777" w:rsidR="00FB5B40" w:rsidRPr="00785951" w:rsidRDefault="00FB5B40" w:rsidP="00785951">
      <w:pPr>
        <w:pStyle w:val="Heading1"/>
      </w:pPr>
      <w:r w:rsidRPr="00785951">
        <w:t>TITLE PAGE</w:t>
      </w:r>
    </w:p>
    <w:p w14:paraId="5DE83B1C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B5B40">
        <w:rPr>
          <w:rFonts w:ascii="Times New Roman" w:eastAsia="Calibri" w:hAnsi="Times New Roman" w:cs="Times New Roman"/>
          <w:b/>
          <w:sz w:val="24"/>
        </w:rPr>
        <w:t>Authors</w:t>
      </w:r>
      <w:r w:rsidRPr="00FB5B40">
        <w:rPr>
          <w:rFonts w:ascii="Times New Roman" w:eastAsia="Calibri" w:hAnsi="Times New Roman" w:cs="Times New Roman"/>
          <w:sz w:val="24"/>
        </w:rPr>
        <w:t xml:space="preserve">: Mark H.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Stoler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, Ed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Baker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b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, Sean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Boyle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b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, Shagufta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Aslam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b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, Ruediger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Ridder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c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, Warner K.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Huh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d</w:t>
      </w:r>
      <w:proofErr w:type="spellEnd"/>
      <w:r w:rsidRPr="00FB5B40">
        <w:rPr>
          <w:rFonts w:ascii="Times New Roman" w:eastAsia="Calibri" w:hAnsi="Times New Roman" w:cs="Times New Roman"/>
          <w:sz w:val="24"/>
          <w:vertAlign w:val="superscript"/>
        </w:rPr>
        <w:t>,</w:t>
      </w:r>
      <w:r w:rsidRPr="00FB5B40">
        <w:rPr>
          <w:rFonts w:ascii="Calibri" w:eastAsia="Calibri" w:hAnsi="Calibri" w:cs="Times New Roman"/>
        </w:rPr>
        <w:t xml:space="preserve"> </w:t>
      </w:r>
      <w:r w:rsidRPr="00FB5B40">
        <w:rPr>
          <w:rFonts w:ascii="Times New Roman" w:eastAsia="Calibri" w:hAnsi="Times New Roman" w:cs="Times New Roman"/>
          <w:sz w:val="24"/>
        </w:rPr>
        <w:t xml:space="preserve">Thomas C. Wright </w:t>
      </w:r>
      <w:proofErr w:type="spellStart"/>
      <w:r w:rsidRPr="00FB5B40">
        <w:rPr>
          <w:rFonts w:ascii="Times New Roman" w:eastAsia="Calibri" w:hAnsi="Times New Roman" w:cs="Times New Roman"/>
          <w:sz w:val="24"/>
        </w:rPr>
        <w:t>Jr.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>e</w:t>
      </w:r>
      <w:proofErr w:type="spellEnd"/>
    </w:p>
    <w:p w14:paraId="3130862D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iCs/>
          <w:sz w:val="28"/>
        </w:rPr>
      </w:pPr>
    </w:p>
    <w:p w14:paraId="2D98407E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B5B40">
        <w:rPr>
          <w:rFonts w:ascii="Times New Roman" w:eastAsia="Calibri" w:hAnsi="Times New Roman" w:cs="Times New Roman"/>
          <w:b/>
          <w:sz w:val="24"/>
        </w:rPr>
        <w:t>Affiliations</w:t>
      </w:r>
      <w:r w:rsidRPr="00FB5B40">
        <w:rPr>
          <w:rFonts w:ascii="Times New Roman" w:eastAsia="Calibri" w:hAnsi="Times New Roman" w:cs="Times New Roman"/>
          <w:sz w:val="24"/>
        </w:rPr>
        <w:t>:</w:t>
      </w:r>
      <w:r w:rsidRPr="00FB5B40">
        <w:rPr>
          <w:rFonts w:ascii="Times New Roman" w:eastAsia="Calibri" w:hAnsi="Times New Roman" w:cs="Times New Roman"/>
          <w:sz w:val="24"/>
          <w:vertAlign w:val="superscript"/>
        </w:rPr>
        <w:t xml:space="preserve"> </w:t>
      </w:r>
      <w:proofErr w:type="spellStart"/>
      <w:r w:rsidRPr="00FB5B40">
        <w:rPr>
          <w:rFonts w:ascii="Times New Roman" w:eastAsia="Calibri" w:hAnsi="Times New Roman" w:cs="Times New Roman"/>
          <w:sz w:val="24"/>
          <w:vertAlign w:val="superscript"/>
        </w:rPr>
        <w:t>a</w:t>
      </w:r>
      <w:r w:rsidRPr="00FB5B40">
        <w:rPr>
          <w:rFonts w:ascii="Times New Roman" w:eastAsia="Calibri" w:hAnsi="Times New Roman" w:cs="Times New Roman"/>
          <w:sz w:val="24"/>
        </w:rPr>
        <w:t>Department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 of Pathology, University of Virginia Health System, Charlottesville, VA, USA; </w:t>
      </w:r>
      <w:proofErr w:type="spellStart"/>
      <w:r w:rsidRPr="00FB5B40">
        <w:rPr>
          <w:rFonts w:ascii="Times New Roman" w:eastAsia="Calibri" w:hAnsi="Times New Roman" w:cs="Times New Roman"/>
          <w:sz w:val="24"/>
          <w:vertAlign w:val="superscript"/>
        </w:rPr>
        <w:t>b</w:t>
      </w:r>
      <w:r w:rsidRPr="00FB5B40">
        <w:rPr>
          <w:rFonts w:ascii="Times New Roman" w:eastAsia="Calibri" w:hAnsi="Times New Roman" w:cs="Times New Roman"/>
          <w:sz w:val="24"/>
        </w:rPr>
        <w:t>Roche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 Molecular Systems Inc., Pleasanton, CA, USA; </w:t>
      </w:r>
      <w:proofErr w:type="spellStart"/>
      <w:r w:rsidRPr="00FB5B40">
        <w:rPr>
          <w:rFonts w:ascii="Times New Roman" w:eastAsia="Calibri" w:hAnsi="Times New Roman" w:cs="Times New Roman"/>
          <w:sz w:val="24"/>
          <w:vertAlign w:val="superscript"/>
        </w:rPr>
        <w:t>c</w:t>
      </w:r>
      <w:r w:rsidRPr="00FB5B40">
        <w:rPr>
          <w:rFonts w:ascii="Times New Roman" w:eastAsia="Calibri" w:hAnsi="Times New Roman" w:cs="Times New Roman"/>
          <w:sz w:val="24"/>
        </w:rPr>
        <w:t>Ventana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 Medical Systems, Inc. (Roche Tissue Diagnostics), Tucson, AZ, USA; </w:t>
      </w:r>
      <w:proofErr w:type="spellStart"/>
      <w:r w:rsidRPr="00FB5B40">
        <w:rPr>
          <w:rFonts w:ascii="Times New Roman" w:eastAsia="Calibri" w:hAnsi="Times New Roman" w:cs="Times New Roman"/>
          <w:sz w:val="24"/>
          <w:vertAlign w:val="superscript"/>
        </w:rPr>
        <w:t>d</w:t>
      </w:r>
      <w:r w:rsidRPr="00FB5B40">
        <w:rPr>
          <w:rFonts w:ascii="Times New Roman" w:eastAsia="Calibri" w:hAnsi="Times New Roman" w:cs="Times New Roman"/>
          <w:sz w:val="24"/>
        </w:rPr>
        <w:t>Division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 of Gynecologic Oncology, University of Alabama at Birmingham, Birmingham, AL, USA;</w:t>
      </w:r>
      <w:r w:rsidRPr="00FB5B40">
        <w:rPr>
          <w:rFonts w:ascii="Calibri" w:eastAsia="Calibri" w:hAnsi="Calibri" w:cs="Times New Roman"/>
        </w:rPr>
        <w:t xml:space="preserve"> </w:t>
      </w:r>
      <w:proofErr w:type="spellStart"/>
      <w:r w:rsidRPr="00FB5B40">
        <w:rPr>
          <w:rFonts w:ascii="Times New Roman" w:eastAsia="Calibri" w:hAnsi="Times New Roman" w:cs="Times New Roman"/>
          <w:sz w:val="24"/>
          <w:vertAlign w:val="superscript"/>
        </w:rPr>
        <w:t>e</w:t>
      </w:r>
      <w:r w:rsidRPr="00FB5B40">
        <w:rPr>
          <w:rFonts w:ascii="Times New Roman" w:eastAsia="Calibri" w:hAnsi="Times New Roman" w:cs="Times New Roman"/>
          <w:sz w:val="24"/>
        </w:rPr>
        <w:t>Department</w:t>
      </w:r>
      <w:proofErr w:type="spellEnd"/>
      <w:r w:rsidRPr="00FB5B40">
        <w:rPr>
          <w:rFonts w:ascii="Times New Roman" w:eastAsia="Calibri" w:hAnsi="Times New Roman" w:cs="Times New Roman"/>
          <w:sz w:val="24"/>
        </w:rPr>
        <w:t xml:space="preserve"> of Pathology, Columbia University, New York City, NY, USA</w:t>
      </w:r>
    </w:p>
    <w:p w14:paraId="1F1DA8E0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B5B40">
        <w:rPr>
          <w:rFonts w:ascii="Times New Roman" w:eastAsia="Calibri" w:hAnsi="Times New Roman" w:cs="Times New Roman"/>
          <w:b/>
          <w:sz w:val="24"/>
        </w:rPr>
        <w:t>Short title</w:t>
      </w:r>
      <w:r w:rsidRPr="00FB5B40">
        <w:rPr>
          <w:rFonts w:ascii="Times New Roman" w:eastAsia="Calibri" w:hAnsi="Times New Roman" w:cs="Times New Roman"/>
          <w:sz w:val="24"/>
        </w:rPr>
        <w:t>: Extended genotyping versus dual-stain cytology for triage</w:t>
      </w:r>
    </w:p>
    <w:p w14:paraId="072B3FF9" w14:textId="77777777" w:rsid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4FE44B20" w14:textId="21C7C05C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bCs/>
          <w:sz w:val="24"/>
        </w:rPr>
      </w:pPr>
      <w:r w:rsidRPr="00FB5B40">
        <w:rPr>
          <w:rFonts w:ascii="Times New Roman" w:eastAsia="Calibri" w:hAnsi="Times New Roman" w:cs="Times New Roman"/>
          <w:b/>
          <w:bCs/>
          <w:sz w:val="24"/>
        </w:rPr>
        <w:t>Corresponding author</w:t>
      </w:r>
      <w:r w:rsidRPr="00FB5B40">
        <w:rPr>
          <w:rFonts w:ascii="Times New Roman" w:eastAsia="Calibri" w:hAnsi="Times New Roman" w:cs="Times New Roman"/>
          <w:bCs/>
          <w:sz w:val="24"/>
        </w:rPr>
        <w:t>:</w:t>
      </w:r>
    </w:p>
    <w:p w14:paraId="0422FBD8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 xml:space="preserve">Mark H. Stoler, MD </w:t>
      </w:r>
    </w:p>
    <w:p w14:paraId="4D24528D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Professor Emeritus of Pathology and Clinical Gynecology</w:t>
      </w:r>
    </w:p>
    <w:p w14:paraId="057FD733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Department of Pathology</w:t>
      </w:r>
    </w:p>
    <w:p w14:paraId="146F6931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University of Virginia Health System</w:t>
      </w:r>
    </w:p>
    <w:p w14:paraId="11232FFB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1215 Lee Street</w:t>
      </w:r>
    </w:p>
    <w:p w14:paraId="0DF465FC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Charlottesville, VA 22908, USA</w:t>
      </w:r>
    </w:p>
    <w:p w14:paraId="73F9380E" w14:textId="77777777" w:rsidR="00FB5B40" w:rsidRPr="00FB5B40" w:rsidRDefault="00FB5B40" w:rsidP="00FB5B4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</w:rPr>
      </w:pPr>
      <w:r w:rsidRPr="00FB5B40">
        <w:rPr>
          <w:rFonts w:ascii="Times New Roman" w:eastAsia="Calibri" w:hAnsi="Times New Roman" w:cs="Times New Roman"/>
          <w:color w:val="000000"/>
          <w:sz w:val="24"/>
        </w:rPr>
        <w:t>Phone: +1 (434) 982 0284; Fax: +1 (434) 924 9492; E-mail: mhs2e@virginia.edu</w:t>
      </w:r>
    </w:p>
    <w:p w14:paraId="2A584F2C" w14:textId="482A6F39" w:rsidR="008F51C5" w:rsidRPr="00AD107F" w:rsidRDefault="001C757C">
      <w:pPr>
        <w:rPr>
          <w:rFonts w:ascii="Arial" w:hAnsi="Arial" w:cs="Arial"/>
          <w:b/>
          <w:sz w:val="24"/>
          <w:szCs w:val="24"/>
        </w:rPr>
        <w:sectPr w:rsidR="008F51C5" w:rsidRPr="00AD107F" w:rsidSect="008F51C5">
          <w:headerReference w:type="default" r:id="rId8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AD107F">
        <w:rPr>
          <w:rFonts w:ascii="Arial" w:hAnsi="Arial" w:cs="Arial"/>
          <w:b/>
          <w:sz w:val="24"/>
          <w:szCs w:val="24"/>
        </w:rPr>
        <w:br w:type="page"/>
      </w:r>
    </w:p>
    <w:p w14:paraId="634276B3" w14:textId="5C402540" w:rsidR="007804A5" w:rsidRPr="00F94A05" w:rsidRDefault="007804A5" w:rsidP="00785951">
      <w:pPr>
        <w:pStyle w:val="Heading1"/>
      </w:pPr>
      <w:r w:rsidRPr="00F94A05">
        <w:lastRenderedPageBreak/>
        <w:t xml:space="preserve">SUPPLEMENTARY </w:t>
      </w:r>
      <w:r w:rsidR="000119A9" w:rsidRPr="00F94A05">
        <w:t>TABLES</w:t>
      </w:r>
    </w:p>
    <w:p w14:paraId="6A7F5EB9" w14:textId="3B462E67" w:rsidR="00671E36" w:rsidRDefault="00275BFA" w:rsidP="00671E36">
      <w:pPr>
        <w:pStyle w:val="Heading2"/>
        <w:spacing w:line="480" w:lineRule="auto"/>
      </w:pPr>
      <w:r w:rsidRPr="003D74A4">
        <w:t xml:space="preserve">Table S1. </w:t>
      </w:r>
      <w:r w:rsidR="00671E36">
        <w:t>Comparison of different triage strategies of HPV-positive women with the FDA</w:t>
      </w:r>
      <w:r w:rsidR="00457818">
        <w:t>-</w:t>
      </w:r>
      <w:r w:rsidR="00671E36">
        <w:t xml:space="preserve">approved primary screening </w:t>
      </w:r>
      <w:r w:rsidR="00457818">
        <w:t>algorithm</w:t>
      </w:r>
    </w:p>
    <w:p w14:paraId="26F1D06A" w14:textId="053A8AD0" w:rsidR="00275BFA" w:rsidRPr="003D74A4" w:rsidRDefault="00671E36" w:rsidP="00671E36">
      <w:pPr>
        <w:pStyle w:val="Heading2"/>
        <w:spacing w:line="480" w:lineRule="auto"/>
      </w:pPr>
      <w:r>
        <w:t>for detection of ≥CIN2 using the ratio of sensitivit</w:t>
      </w:r>
      <w:r w:rsidR="00682BEF">
        <w:t>ies</w:t>
      </w:r>
      <w:r>
        <w:t xml:space="preserve"> and 1-specificit</w:t>
      </w:r>
      <w:r w:rsidR="00682BEF">
        <w:t>ies</w:t>
      </w:r>
    </w:p>
    <w:p w14:paraId="7340A530" w14:textId="120E1ADA" w:rsidR="00537ADC" w:rsidRDefault="00537ADC" w:rsidP="00537ADC">
      <w:pPr>
        <w:rPr>
          <w:rFonts w:ascii="Arial" w:hAnsi="Arial" w:cs="Arial"/>
          <w:sz w:val="24"/>
          <w:szCs w:val="24"/>
        </w:rPr>
      </w:pPr>
    </w:p>
    <w:tbl>
      <w:tblPr>
        <w:tblW w:w="150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7"/>
        <w:gridCol w:w="1559"/>
        <w:gridCol w:w="1559"/>
        <w:gridCol w:w="2552"/>
        <w:gridCol w:w="2409"/>
        <w:gridCol w:w="2552"/>
      </w:tblGrid>
      <w:tr w:rsidR="002232FF" w:rsidRPr="00671E36" w14:paraId="3898F3DC" w14:textId="77777777" w:rsidTr="002232FF">
        <w:trPr>
          <w:cantSplit/>
          <w:trHeight w:val="714"/>
          <w:tblHeader/>
          <w:jc w:val="center"/>
        </w:trPr>
        <w:tc>
          <w:tcPr>
            <w:tcW w:w="4387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A46F125" w14:textId="4AF713E5" w:rsidR="00671E36" w:rsidRPr="00671E36" w:rsidRDefault="0003637E" w:rsidP="00061A2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iage</w:t>
            </w:r>
            <w:r w:rsidR="00671E36"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671E36"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</w:t>
            </w:r>
            <w:r w:rsid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671E36"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g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9DDD4D" w14:textId="74F7931C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tivity,</w:t>
            </w: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3FAA0A" w14:textId="44C496D5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cificity,</w:t>
            </w: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A6B1E05" w14:textId="5F5D0E4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of sensitivit</w:t>
            </w:r>
            <w:r w:rsidR="0068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A6B7E3C" w14:textId="0FF9A133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of </w:t>
            </w:r>
            <w:r w:rsidR="0068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ficit</w:t>
            </w:r>
            <w:r w:rsidR="0068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8D68429" w14:textId="36D0F7FA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7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95% CI)</w:t>
            </w:r>
          </w:p>
        </w:tc>
      </w:tr>
      <w:tr w:rsidR="002232FF" w:rsidRPr="00671E36" w14:paraId="1654C907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D00607" w14:textId="1586211C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</w:t>
            </w:r>
            <w:r w:rsidR="0022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2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r 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HPV</w:t>
            </w:r>
            <w:r w:rsidR="004A0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 w:rsidR="0022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Pap+</w:t>
            </w:r>
            <w:r w:rsidR="00061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DA-approved algorithm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422D7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9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398C51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58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8BCCB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F8886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253451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32FF" w:rsidRPr="00671E36" w14:paraId="48CB33AD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B0D936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/31/33/45/52/58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89CFA3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0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EF684D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2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80FB68" w14:textId="26CCA74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7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39AFC8" w14:textId="34D308FE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7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94DD1" w14:textId="474574A3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)</w:t>
            </w:r>
          </w:p>
        </w:tc>
      </w:tr>
      <w:tr w:rsidR="002232FF" w:rsidRPr="00671E36" w14:paraId="256E6976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A4B24" w14:textId="5158265D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</w:t>
            </w:r>
            <w:r w:rsidR="00F37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2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o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r 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HPV</w:t>
            </w:r>
            <w:r w:rsidR="004A0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 w:rsidR="0022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DS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16F01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3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C6BC8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43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7F9938" w14:textId="3467E29A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6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5D0B5" w14:textId="3CEA3A9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98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4A804" w14:textId="54A82A9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9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)</w:t>
            </w:r>
          </w:p>
        </w:tc>
      </w:tr>
      <w:tr w:rsidR="002232FF" w:rsidRPr="00671E36" w14:paraId="524015C0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09CB3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/31/33/45/52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847C9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7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86ABCE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38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9EA1C" w14:textId="2A33B5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1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16F9C8" w14:textId="127763AE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93DAD" w14:textId="62D54493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0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)</w:t>
            </w:r>
          </w:p>
        </w:tc>
      </w:tr>
      <w:tr w:rsidR="002232FF" w:rsidRPr="00671E36" w14:paraId="579A9A8B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F42FC" w14:textId="424D2E7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/31/33/35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9AE64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7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3FB16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75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743CC7" w14:textId="3E5210C8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9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C8A91" w14:textId="4C8ABA00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2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6CA248" w14:textId="4CE836CF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)</w:t>
            </w:r>
          </w:p>
        </w:tc>
      </w:tr>
      <w:tr w:rsidR="002232FF" w:rsidRPr="00671E36" w14:paraId="43529007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7A009" w14:textId="6BF5E1D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+ AND DS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33556E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09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6146D5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67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74C78" w14:textId="7F1117D6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D7170" w14:textId="475A7DC9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58100" w14:textId="32789869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4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)</w:t>
            </w:r>
          </w:p>
        </w:tc>
      </w:tr>
      <w:tr w:rsidR="002232FF" w:rsidRPr="00671E36" w14:paraId="5EED9FE0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C2AC4" w14:textId="52E5D709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/31/33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19352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9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6D7CC4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03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84C15" w14:textId="08BB606B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5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6BBC83" w14:textId="057B1FE9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8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BC33C" w14:textId="036EC04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9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)</w:t>
            </w:r>
          </w:p>
        </w:tc>
      </w:tr>
      <w:tr w:rsidR="002232FF" w:rsidRPr="00671E36" w14:paraId="17567606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1B2E5D" w14:textId="56775DB1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PV16/18/31+</w:t>
            </w:r>
            <w:bookmarkStart w:id="1" w:name="_GoBack"/>
            <w:bookmarkEnd w:id="1"/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E8564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59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E044D6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72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DBB28" w14:textId="76C4C155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2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C1B949" w14:textId="643F171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EDF17F" w14:textId="573066B6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3</w:t>
            </w:r>
            <w:r w:rsidR="003C1E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)</w:t>
            </w:r>
          </w:p>
        </w:tc>
      </w:tr>
      <w:tr w:rsidR="002232FF" w:rsidRPr="00671E36" w14:paraId="0DA8C40F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FA7255" w14:textId="3C523EF2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PV16/18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0122E3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9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A4299E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90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D735B" w14:textId="6C58333F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3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F458B" w14:textId="23BED28A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8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3BDD62" w14:textId="12A6C073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5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)</w:t>
            </w:r>
          </w:p>
        </w:tc>
      </w:tr>
      <w:tr w:rsidR="002232FF" w:rsidRPr="00671E36" w14:paraId="17789E71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6238E" w14:textId="74B5D739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r 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HPV</w:t>
            </w:r>
            <w:r w:rsidR="0022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DS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EC997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C878E0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53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D20D1A" w14:textId="7CC2849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4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D9594" w14:textId="3F6D4650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7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047A0" w14:textId="467F316A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2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)</w:t>
            </w:r>
          </w:p>
        </w:tc>
      </w:tr>
      <w:tr w:rsidR="002232FF" w:rsidRPr="00671E36" w14:paraId="7CF5B65A" w14:textId="77777777" w:rsidTr="002232FF">
        <w:trPr>
          <w:cantSplit/>
          <w:trHeight w:val="527"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31C50" w14:textId="6E6D3F7F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r </w:t>
            </w:r>
            <w:r w:rsidR="00682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HPV</w:t>
            </w:r>
            <w:r w:rsidR="0022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 Pap+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41D293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9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381D02" w14:textId="77777777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69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BD93C5" w14:textId="6BA39E8F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4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)</w:t>
            </w:r>
          </w:p>
        </w:tc>
        <w:tc>
          <w:tcPr>
            <w:tcW w:w="24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DAAF53" w14:textId="481E9170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5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4FD4A" w14:textId="77A00A04" w:rsidR="00671E36" w:rsidRPr="00671E36" w:rsidRDefault="00671E36" w:rsidP="00671E36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 0.01</w:t>
            </w:r>
            <w:r w:rsidR="0097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1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)</w:t>
            </w:r>
          </w:p>
        </w:tc>
      </w:tr>
    </w:tbl>
    <w:p w14:paraId="3315899F" w14:textId="77777777" w:rsidR="00671E36" w:rsidRDefault="00671E36" w:rsidP="009E11C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C5EF02F" w14:textId="2F3A631C" w:rsidR="009E11C0" w:rsidRPr="003D3EE8" w:rsidRDefault="009E11C0" w:rsidP="009E11C0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E11C0">
        <w:rPr>
          <w:rFonts w:ascii="Times New Roman" w:eastAsia="Calibri" w:hAnsi="Times New Roman" w:cs="Times New Roman"/>
          <w:color w:val="000000"/>
          <w:sz w:val="24"/>
          <w:szCs w:val="24"/>
        </w:rPr>
        <w:t>CI, confidence interval; DS, dual-stain; HPV, human papillomavirus; hrHPV, high-risk HPV.</w:t>
      </w:r>
    </w:p>
    <w:p w14:paraId="4228CCC6" w14:textId="3244AEE2" w:rsidR="00537ADC" w:rsidRDefault="00537ADC" w:rsidP="00537ADC">
      <w:pPr>
        <w:rPr>
          <w:rFonts w:ascii="Arial" w:hAnsi="Arial" w:cs="Arial"/>
          <w:sz w:val="24"/>
          <w:szCs w:val="24"/>
        </w:rPr>
      </w:pPr>
    </w:p>
    <w:p w14:paraId="0FF5DD9C" w14:textId="77777777" w:rsidR="00275BFA" w:rsidRPr="00537ADC" w:rsidRDefault="00275BFA" w:rsidP="00537ADC">
      <w:pPr>
        <w:rPr>
          <w:rFonts w:ascii="Arial" w:hAnsi="Arial" w:cs="Arial"/>
          <w:sz w:val="24"/>
          <w:szCs w:val="24"/>
        </w:rPr>
        <w:sectPr w:rsidR="00275BFA" w:rsidRPr="00537ADC" w:rsidSect="008F51C5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21EC25C" w14:textId="2F12E0EB" w:rsidR="009E11C0" w:rsidRDefault="009E11C0" w:rsidP="00785951">
      <w:pPr>
        <w:pStyle w:val="Heading1"/>
      </w:pPr>
      <w:r>
        <w:lastRenderedPageBreak/>
        <w:t>SUPPL</w:t>
      </w:r>
      <w:r w:rsidR="00F16710">
        <w:t>E</w:t>
      </w:r>
      <w:r>
        <w:t xml:space="preserve">MENTARY FIGURES </w:t>
      </w:r>
    </w:p>
    <w:p w14:paraId="0C6FB9A7" w14:textId="6CBF0B00" w:rsidR="009E11C0" w:rsidRDefault="004A0D6A" w:rsidP="003D74A4">
      <w:pPr>
        <w:pStyle w:val="Heading2"/>
        <w:spacing w:line="480" w:lineRule="auto"/>
      </w:pPr>
      <w:r w:rsidRPr="004A0D6A">
        <w:rPr>
          <w:noProof/>
          <w:lang w:val="de-DE" w:eastAsia="zh-CN"/>
        </w:rPr>
        <w:drawing>
          <wp:anchor distT="0" distB="0" distL="114300" distR="114300" simplePos="0" relativeHeight="251658240" behindDoc="0" locked="0" layoutInCell="1" allowOverlap="1" wp14:anchorId="6ACC0BB0" wp14:editId="4950549E">
            <wp:simplePos x="0" y="0"/>
            <wp:positionH relativeFrom="margin">
              <wp:posOffset>-576580</wp:posOffset>
            </wp:positionH>
            <wp:positionV relativeFrom="paragraph">
              <wp:posOffset>698500</wp:posOffset>
            </wp:positionV>
            <wp:extent cx="7161530" cy="355282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153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11C0" w:rsidRPr="009E11C0">
        <w:t>Figure S1</w:t>
      </w:r>
      <w:r w:rsidR="002818D5" w:rsidRPr="009E11C0">
        <w:t xml:space="preserve">. </w:t>
      </w:r>
      <w:r w:rsidR="009E11C0" w:rsidRPr="009E11C0">
        <w:t xml:space="preserve">Performance of the 11 </w:t>
      </w:r>
      <w:r w:rsidR="0003637E">
        <w:t xml:space="preserve">triage </w:t>
      </w:r>
      <w:r w:rsidR="009E11C0" w:rsidRPr="009E11C0">
        <w:t>strategies for detection of ≥CIN2 in hrHPV-positive women</w:t>
      </w:r>
    </w:p>
    <w:p w14:paraId="4B055922" w14:textId="4A49352D" w:rsidR="00263F56" w:rsidRPr="00263F56" w:rsidRDefault="00263F56" w:rsidP="00263F56"/>
    <w:p w14:paraId="3531FE21" w14:textId="0B521EEA" w:rsidR="009E11C0" w:rsidRPr="009E11C0" w:rsidRDefault="009E11C0" w:rsidP="009E1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11C0">
        <w:rPr>
          <w:rFonts w:ascii="Times New Roman" w:hAnsi="Times New Roman" w:cs="Times New Roman"/>
          <w:sz w:val="24"/>
          <w:szCs w:val="24"/>
        </w:rPr>
        <w:t>DS, dual-stain; HPV, human papillomavirus; hrHPV, high-risk HPV.</w:t>
      </w:r>
    </w:p>
    <w:p w14:paraId="3375F35D" w14:textId="4A01D10D" w:rsidR="008C143B" w:rsidRPr="009E11C0" w:rsidRDefault="003D3EE8" w:rsidP="009E1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9E11C0" w:rsidRPr="009E11C0">
        <w:rPr>
          <w:rFonts w:ascii="Times New Roman" w:hAnsi="Times New Roman" w:cs="Times New Roman"/>
          <w:sz w:val="24"/>
          <w:szCs w:val="24"/>
        </w:rPr>
        <w:t>ircle re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9E11C0" w:rsidRPr="009E11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9E11C0" w:rsidRPr="009E11C0">
        <w:rPr>
          <w:rFonts w:ascii="Times New Roman" w:hAnsi="Times New Roman" w:cs="Times New Roman"/>
          <w:sz w:val="24"/>
          <w:szCs w:val="24"/>
        </w:rPr>
        <w:t xml:space="preserve"> FDA-approved</w:t>
      </w:r>
      <w:r>
        <w:rPr>
          <w:rFonts w:ascii="Times New Roman" w:hAnsi="Times New Roman" w:cs="Times New Roman"/>
          <w:sz w:val="24"/>
          <w:szCs w:val="24"/>
        </w:rPr>
        <w:t xml:space="preserve"> screening</w:t>
      </w:r>
      <w:r w:rsidR="009E11C0" w:rsidRPr="009E11C0">
        <w:rPr>
          <w:rFonts w:ascii="Times New Roman" w:hAnsi="Times New Roman" w:cs="Times New Roman"/>
          <w:sz w:val="24"/>
          <w:szCs w:val="24"/>
        </w:rPr>
        <w:t xml:space="preserve"> strategy (HPV16/18</w:t>
      </w:r>
      <w:r w:rsidR="00F00D2C">
        <w:rPr>
          <w:rFonts w:ascii="Times New Roman" w:hAnsi="Times New Roman" w:cs="Times New Roman"/>
          <w:sz w:val="24"/>
          <w:szCs w:val="24"/>
        </w:rPr>
        <w:t>+</w:t>
      </w:r>
      <w:r w:rsidR="009E11C0" w:rsidRPr="009E11C0">
        <w:rPr>
          <w:rFonts w:ascii="Times New Roman" w:hAnsi="Times New Roman" w:cs="Times New Roman"/>
          <w:sz w:val="24"/>
          <w:szCs w:val="24"/>
        </w:rPr>
        <w:t xml:space="preserve"> or 12</w:t>
      </w:r>
      <w:r w:rsidR="00F00D2C">
        <w:rPr>
          <w:rFonts w:ascii="Times New Roman" w:hAnsi="Times New Roman" w:cs="Times New Roman"/>
          <w:sz w:val="24"/>
          <w:szCs w:val="24"/>
        </w:rPr>
        <w:t>-</w:t>
      </w:r>
      <w:r w:rsidR="009E11C0" w:rsidRPr="009E11C0">
        <w:rPr>
          <w:rFonts w:ascii="Times New Roman" w:hAnsi="Times New Roman" w:cs="Times New Roman"/>
          <w:sz w:val="24"/>
          <w:szCs w:val="24"/>
        </w:rPr>
        <w:t>other</w:t>
      </w:r>
      <w:r w:rsidR="00F00D2C">
        <w:rPr>
          <w:rFonts w:ascii="Times New Roman" w:hAnsi="Times New Roman" w:cs="Times New Roman"/>
          <w:sz w:val="24"/>
          <w:szCs w:val="24"/>
        </w:rPr>
        <w:t xml:space="preserve"> hrHPV+</w:t>
      </w:r>
      <w:r w:rsidR="009E11C0" w:rsidRPr="009E11C0">
        <w:rPr>
          <w:rFonts w:ascii="Times New Roman" w:hAnsi="Times New Roman" w:cs="Times New Roman"/>
          <w:sz w:val="24"/>
          <w:szCs w:val="24"/>
        </w:rPr>
        <w:t xml:space="preserve"> and Pap+) (Table 2). Triangles represent strategies that utilized DS testing. Squares represent strategies utilizing HPV genotyping only. Values are shown with 95% CIs.</w:t>
      </w:r>
    </w:p>
    <w:p w14:paraId="4F061485" w14:textId="77777777" w:rsidR="008C143B" w:rsidRPr="008E25D1" w:rsidRDefault="008C143B">
      <w:pPr>
        <w:rPr>
          <w:rFonts w:ascii="Arial" w:hAnsi="Arial" w:cs="Arial"/>
        </w:rPr>
      </w:pPr>
    </w:p>
    <w:sectPr w:rsidR="008C143B" w:rsidRPr="008E25D1" w:rsidSect="008F51C5">
      <w:headerReference w:type="default" r:id="rId10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36B01" w14:textId="77777777" w:rsidR="00734D22" w:rsidRDefault="00734D22" w:rsidP="000119A9">
      <w:pPr>
        <w:spacing w:after="0" w:line="240" w:lineRule="auto"/>
      </w:pPr>
      <w:r>
        <w:separator/>
      </w:r>
    </w:p>
  </w:endnote>
  <w:endnote w:type="continuationSeparator" w:id="0">
    <w:p w14:paraId="5F5516F9" w14:textId="77777777" w:rsidR="00734D22" w:rsidRDefault="00734D22" w:rsidP="00011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05637" w14:textId="77777777" w:rsidR="00734D22" w:rsidRDefault="00734D22" w:rsidP="000119A9">
      <w:pPr>
        <w:spacing w:after="0" w:line="240" w:lineRule="auto"/>
      </w:pPr>
      <w:r>
        <w:separator/>
      </w:r>
    </w:p>
  </w:footnote>
  <w:footnote w:type="continuationSeparator" w:id="0">
    <w:p w14:paraId="525D20AC" w14:textId="77777777" w:rsidR="00734D22" w:rsidRDefault="00734D22" w:rsidP="00011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133A5" w14:textId="69A1D14B" w:rsidR="00275BFA" w:rsidRPr="008F51C5" w:rsidRDefault="00F94A05">
    <w:pPr>
      <w:pStyle w:val="Header"/>
      <w:rPr>
        <w:rFonts w:ascii="Arial" w:hAnsi="Arial" w:cs="Arial"/>
      </w:rPr>
    </w:pPr>
    <w:bookmarkStart w:id="0" w:name="_Hlk3465050"/>
    <w:r w:rsidRPr="00F94A05">
      <w:rPr>
        <w:rFonts w:ascii="Arial" w:hAnsi="Arial" w:cs="Arial"/>
      </w:rPr>
      <w:t>IJC-19-0893</w:t>
    </w:r>
    <w:r>
      <w:rPr>
        <w:rFonts w:ascii="Arial" w:hAnsi="Arial" w:cs="Arial"/>
      </w:rPr>
      <w:t xml:space="preserve">: </w:t>
    </w:r>
    <w:r w:rsidR="001C757C">
      <w:rPr>
        <w:rFonts w:ascii="Arial" w:hAnsi="Arial" w:cs="Arial"/>
      </w:rPr>
      <w:t xml:space="preserve">Online </w:t>
    </w:r>
    <w:r w:rsidR="008F51C5">
      <w:rPr>
        <w:rFonts w:ascii="Arial" w:hAnsi="Arial" w:cs="Arial"/>
      </w:rPr>
      <w:t>s</w:t>
    </w:r>
    <w:r w:rsidR="001C757C">
      <w:rPr>
        <w:rFonts w:ascii="Arial" w:hAnsi="Arial" w:cs="Arial"/>
      </w:rPr>
      <w:t>upplement</w:t>
    </w:r>
    <w:r w:rsidR="00D6651C">
      <w:rPr>
        <w:rFonts w:ascii="Arial" w:hAnsi="Arial" w:cs="Arial"/>
      </w:rPr>
      <w:t xml:space="preserve"> </w:t>
    </w:r>
  </w:p>
  <w:bookmarkEnd w:id="0"/>
  <w:p w14:paraId="235719BC" w14:textId="77777777" w:rsidR="00275BFA" w:rsidRDefault="00275B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07D89" w14:textId="77777777" w:rsidR="009E11C0" w:rsidRPr="008F51C5" w:rsidRDefault="009E11C0" w:rsidP="009E11C0">
    <w:pPr>
      <w:pStyle w:val="Header"/>
      <w:rPr>
        <w:rFonts w:ascii="Arial" w:hAnsi="Arial" w:cs="Arial"/>
      </w:rPr>
    </w:pPr>
    <w:r w:rsidRPr="00F94A05">
      <w:rPr>
        <w:rFonts w:ascii="Arial" w:hAnsi="Arial" w:cs="Arial"/>
      </w:rPr>
      <w:t>IJC-19-0893</w:t>
    </w:r>
    <w:r>
      <w:rPr>
        <w:rFonts w:ascii="Arial" w:hAnsi="Arial" w:cs="Arial"/>
      </w:rPr>
      <w:t xml:space="preserve">: Online supplement </w:t>
    </w:r>
  </w:p>
  <w:p w14:paraId="49022071" w14:textId="1B3ACA52" w:rsidR="008E25D1" w:rsidRPr="008F51C5" w:rsidRDefault="008E25D1" w:rsidP="008E25D1">
    <w:pPr>
      <w:pStyle w:val="Header"/>
      <w:rPr>
        <w:rFonts w:ascii="Arial" w:hAnsi="Arial" w:cs="Arial"/>
      </w:rPr>
    </w:pPr>
  </w:p>
  <w:p w14:paraId="4026EB5B" w14:textId="77777777" w:rsidR="000119A9" w:rsidRDefault="000119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43F1F"/>
    <w:multiLevelType w:val="hybridMultilevel"/>
    <w:tmpl w:val="CF3259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91B0B"/>
    <w:multiLevelType w:val="hybridMultilevel"/>
    <w:tmpl w:val="8698E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72831"/>
    <w:multiLevelType w:val="hybridMultilevel"/>
    <w:tmpl w:val="58CAB6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3409E"/>
    <w:multiLevelType w:val="hybridMultilevel"/>
    <w:tmpl w:val="3C8A01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AC28CA"/>
    <w:multiLevelType w:val="hybridMultilevel"/>
    <w:tmpl w:val="15E8B58C"/>
    <w:lvl w:ilvl="0" w:tplc="CF1AD8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FE3548"/>
    <w:multiLevelType w:val="hybridMultilevel"/>
    <w:tmpl w:val="80E69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342F2E"/>
    <w:multiLevelType w:val="hybridMultilevel"/>
    <w:tmpl w:val="5E18453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037F5D"/>
    <w:multiLevelType w:val="hybridMultilevel"/>
    <w:tmpl w:val="E01422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C596F85"/>
    <w:multiLevelType w:val="hybridMultilevel"/>
    <w:tmpl w:val="44886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234E6B"/>
    <w:multiLevelType w:val="hybridMultilevel"/>
    <w:tmpl w:val="805CC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405E5"/>
    <w:multiLevelType w:val="hybridMultilevel"/>
    <w:tmpl w:val="E368A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2641E"/>
    <w:multiLevelType w:val="hybridMultilevel"/>
    <w:tmpl w:val="EF843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83506"/>
    <w:multiLevelType w:val="hybridMultilevel"/>
    <w:tmpl w:val="E4C88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494E63"/>
    <w:multiLevelType w:val="hybridMultilevel"/>
    <w:tmpl w:val="C6B0F352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346C2"/>
    <w:multiLevelType w:val="hybridMultilevel"/>
    <w:tmpl w:val="9CFC0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11"/>
  </w:num>
  <w:num w:numId="9">
    <w:abstractNumId w:val="0"/>
  </w:num>
  <w:num w:numId="10">
    <w:abstractNumId w:val="2"/>
  </w:num>
  <w:num w:numId="11">
    <w:abstractNumId w:val="4"/>
  </w:num>
  <w:num w:numId="12">
    <w:abstractNumId w:val="13"/>
  </w:num>
  <w:num w:numId="13">
    <w:abstractNumId w:val="1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4A5"/>
    <w:rsid w:val="000119A9"/>
    <w:rsid w:val="00011FA4"/>
    <w:rsid w:val="000348DB"/>
    <w:rsid w:val="0003637E"/>
    <w:rsid w:val="00061A26"/>
    <w:rsid w:val="00085425"/>
    <w:rsid w:val="000D7DF8"/>
    <w:rsid w:val="000E3ACB"/>
    <w:rsid w:val="000F737A"/>
    <w:rsid w:val="00106AC7"/>
    <w:rsid w:val="00115144"/>
    <w:rsid w:val="001204D0"/>
    <w:rsid w:val="00132602"/>
    <w:rsid w:val="0013742E"/>
    <w:rsid w:val="00170610"/>
    <w:rsid w:val="001717CC"/>
    <w:rsid w:val="001C757C"/>
    <w:rsid w:val="001E1C29"/>
    <w:rsid w:val="001E2DE5"/>
    <w:rsid w:val="00200C6C"/>
    <w:rsid w:val="002232FF"/>
    <w:rsid w:val="00263F56"/>
    <w:rsid w:val="00275BFA"/>
    <w:rsid w:val="002818D5"/>
    <w:rsid w:val="00297F9E"/>
    <w:rsid w:val="002A5B9F"/>
    <w:rsid w:val="0030574E"/>
    <w:rsid w:val="00307438"/>
    <w:rsid w:val="00314FFE"/>
    <w:rsid w:val="0032320D"/>
    <w:rsid w:val="00326788"/>
    <w:rsid w:val="00333A71"/>
    <w:rsid w:val="00352DCB"/>
    <w:rsid w:val="00395FFF"/>
    <w:rsid w:val="003A79A4"/>
    <w:rsid w:val="003C1E94"/>
    <w:rsid w:val="003C3118"/>
    <w:rsid w:val="003D3EE8"/>
    <w:rsid w:val="003D74A4"/>
    <w:rsid w:val="00404D29"/>
    <w:rsid w:val="00422DF2"/>
    <w:rsid w:val="00457818"/>
    <w:rsid w:val="004723C2"/>
    <w:rsid w:val="0048269D"/>
    <w:rsid w:val="004A0D6A"/>
    <w:rsid w:val="004B6A56"/>
    <w:rsid w:val="00500A35"/>
    <w:rsid w:val="00507D61"/>
    <w:rsid w:val="0053180D"/>
    <w:rsid w:val="00537ADC"/>
    <w:rsid w:val="005672DA"/>
    <w:rsid w:val="00590068"/>
    <w:rsid w:val="00591B93"/>
    <w:rsid w:val="00595798"/>
    <w:rsid w:val="005B46E3"/>
    <w:rsid w:val="005F54F5"/>
    <w:rsid w:val="00616B65"/>
    <w:rsid w:val="006322AF"/>
    <w:rsid w:val="00643FBE"/>
    <w:rsid w:val="0064575D"/>
    <w:rsid w:val="006676F2"/>
    <w:rsid w:val="00671E36"/>
    <w:rsid w:val="0067509C"/>
    <w:rsid w:val="00682BEF"/>
    <w:rsid w:val="0069142D"/>
    <w:rsid w:val="006B78AF"/>
    <w:rsid w:val="0070196F"/>
    <w:rsid w:val="007278B3"/>
    <w:rsid w:val="00734D22"/>
    <w:rsid w:val="0075416F"/>
    <w:rsid w:val="00757685"/>
    <w:rsid w:val="00763A5E"/>
    <w:rsid w:val="007804A5"/>
    <w:rsid w:val="00785951"/>
    <w:rsid w:val="00797B44"/>
    <w:rsid w:val="007A7D72"/>
    <w:rsid w:val="007E2C35"/>
    <w:rsid w:val="007E5C85"/>
    <w:rsid w:val="007F56D2"/>
    <w:rsid w:val="007F5E65"/>
    <w:rsid w:val="0088322F"/>
    <w:rsid w:val="008C143B"/>
    <w:rsid w:val="008E25D1"/>
    <w:rsid w:val="008F51C5"/>
    <w:rsid w:val="00905173"/>
    <w:rsid w:val="0093307D"/>
    <w:rsid w:val="00953EEA"/>
    <w:rsid w:val="009602F5"/>
    <w:rsid w:val="0096560F"/>
    <w:rsid w:val="00966FF7"/>
    <w:rsid w:val="009747A0"/>
    <w:rsid w:val="00980F2E"/>
    <w:rsid w:val="0099007A"/>
    <w:rsid w:val="00997A81"/>
    <w:rsid w:val="009E11C0"/>
    <w:rsid w:val="009F194A"/>
    <w:rsid w:val="00A10B1A"/>
    <w:rsid w:val="00A225E0"/>
    <w:rsid w:val="00A30E46"/>
    <w:rsid w:val="00A357C6"/>
    <w:rsid w:val="00A82FA7"/>
    <w:rsid w:val="00AB7748"/>
    <w:rsid w:val="00AD107F"/>
    <w:rsid w:val="00AE50BF"/>
    <w:rsid w:val="00AF47B8"/>
    <w:rsid w:val="00AF5D72"/>
    <w:rsid w:val="00B3493C"/>
    <w:rsid w:val="00B77919"/>
    <w:rsid w:val="00B87B53"/>
    <w:rsid w:val="00B87BE6"/>
    <w:rsid w:val="00BB6E4D"/>
    <w:rsid w:val="00BC67EA"/>
    <w:rsid w:val="00BE6E47"/>
    <w:rsid w:val="00C121E3"/>
    <w:rsid w:val="00C36161"/>
    <w:rsid w:val="00C41714"/>
    <w:rsid w:val="00C75C26"/>
    <w:rsid w:val="00CB1A84"/>
    <w:rsid w:val="00CB3B09"/>
    <w:rsid w:val="00CC2379"/>
    <w:rsid w:val="00CC48E9"/>
    <w:rsid w:val="00CC5CA8"/>
    <w:rsid w:val="00CD1C2D"/>
    <w:rsid w:val="00CF3F70"/>
    <w:rsid w:val="00D033B2"/>
    <w:rsid w:val="00D151E1"/>
    <w:rsid w:val="00D20CB3"/>
    <w:rsid w:val="00D6651C"/>
    <w:rsid w:val="00E31EA5"/>
    <w:rsid w:val="00E66A80"/>
    <w:rsid w:val="00E71CFF"/>
    <w:rsid w:val="00F00D2C"/>
    <w:rsid w:val="00F01CF1"/>
    <w:rsid w:val="00F021FD"/>
    <w:rsid w:val="00F16710"/>
    <w:rsid w:val="00F35884"/>
    <w:rsid w:val="00F3725C"/>
    <w:rsid w:val="00F427D0"/>
    <w:rsid w:val="00F50F66"/>
    <w:rsid w:val="00F6362C"/>
    <w:rsid w:val="00F660CE"/>
    <w:rsid w:val="00F94A05"/>
    <w:rsid w:val="00FB42E2"/>
    <w:rsid w:val="00FB5B40"/>
    <w:rsid w:val="00FC4C0D"/>
    <w:rsid w:val="00FC5BE7"/>
    <w:rsid w:val="00FE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2D9B"/>
  <w15:docId w15:val="{D9671614-54F2-406F-AD3D-C05E43CA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951"/>
    <w:pPr>
      <w:spacing w:after="0" w:line="480" w:lineRule="auto"/>
      <w:outlineLvl w:val="0"/>
    </w:pPr>
    <w:rPr>
      <w:rFonts w:ascii="Times New Roman" w:eastAsia="Calibri" w:hAnsi="Times New Roman" w:cs="Times New Roman"/>
      <w:b/>
      <w:bCs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4A4"/>
    <w:pPr>
      <w:spacing w:after="0" w:line="24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7804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5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6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91B9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F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1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9A9"/>
  </w:style>
  <w:style w:type="paragraph" w:styleId="Footer">
    <w:name w:val="footer"/>
    <w:basedOn w:val="Normal"/>
    <w:link w:val="FooterChar"/>
    <w:uiPriority w:val="99"/>
    <w:unhideWhenUsed/>
    <w:rsid w:val="00011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9A9"/>
  </w:style>
  <w:style w:type="character" w:customStyle="1" w:styleId="Heading1Char">
    <w:name w:val="Heading 1 Char"/>
    <w:basedOn w:val="DefaultParagraphFont"/>
    <w:link w:val="Heading1"/>
    <w:uiPriority w:val="9"/>
    <w:rsid w:val="00785951"/>
    <w:rPr>
      <w:rFonts w:ascii="Times New Roman" w:eastAsia="Calibri" w:hAnsi="Times New Roman" w:cs="Times New Roman"/>
      <w:b/>
      <w:bC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D74A4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AEF09-1AC0-4B26-A8AF-667641477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2</Words>
  <Characters>2469</Characters>
  <Application>Microsoft Office Word</Application>
  <DocSecurity>4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lements Communications Ltd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Harrison</dc:creator>
  <cp:lastModifiedBy>Laura Harrison</cp:lastModifiedBy>
  <cp:revision>2</cp:revision>
  <dcterms:created xsi:type="dcterms:W3CDTF">2019-07-26T12:57:00Z</dcterms:created>
  <dcterms:modified xsi:type="dcterms:W3CDTF">2019-07-26T12:57:00Z</dcterms:modified>
</cp:coreProperties>
</file>